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35404" w14:textId="405F1315" w:rsidR="004C78B3" w:rsidRPr="00145804" w:rsidRDefault="004C78B3" w:rsidP="00D84D34">
      <w:pPr>
        <w:spacing w:after="0" w:line="276" w:lineRule="auto"/>
        <w:ind w:left="720" w:hanging="720"/>
        <w:rPr>
          <w:rFonts w:ascii="Times New Roman" w:eastAsia="Times New Roman" w:hAnsi="Times New Roman" w:cs="Times New Roman"/>
          <w:b/>
          <w:bCs/>
          <w:lang w:val="en-US"/>
        </w:rPr>
      </w:pPr>
      <w:r w:rsidRPr="00145804"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="00C66EA3">
        <w:rPr>
          <w:rFonts w:ascii="Times New Roman" w:eastAsia="Times New Roman" w:hAnsi="Times New Roman" w:cs="Times New Roman"/>
          <w:b/>
          <w:bCs/>
          <w:lang w:val="en-US"/>
        </w:rPr>
        <w:t>1</w:t>
      </w:r>
      <w:r w:rsidRPr="00145804">
        <w:rPr>
          <w:rFonts w:ascii="Times New Roman" w:eastAsia="Times New Roman" w:hAnsi="Times New Roman" w:cs="Times New Roman"/>
          <w:b/>
          <w:bCs/>
          <w:lang w:val="en-US"/>
        </w:rPr>
        <w:t xml:space="preserve"> Table. </w:t>
      </w:r>
      <w:bookmarkStart w:id="0" w:name="_Hlk87367581"/>
      <w:r w:rsidRPr="00145804">
        <w:rPr>
          <w:rFonts w:ascii="Times New Roman" w:eastAsia="Times New Roman" w:hAnsi="Times New Roman" w:cs="Times New Roman"/>
          <w:b/>
          <w:bCs/>
          <w:lang w:val="en-US"/>
        </w:rPr>
        <w:t>Sample characteristics per country.</w:t>
      </w:r>
      <w:bookmarkEnd w:id="0"/>
    </w:p>
    <w:p w14:paraId="2BBF79DF" w14:textId="77777777" w:rsidR="00D84D34" w:rsidRPr="004C78B3" w:rsidRDefault="00D84D34" w:rsidP="00D84D34">
      <w:pPr>
        <w:spacing w:after="0" w:line="276" w:lineRule="auto"/>
        <w:ind w:left="720" w:hanging="720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tbl>
      <w:tblPr>
        <w:tblW w:w="7916" w:type="dxa"/>
        <w:tblInd w:w="7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1352"/>
        <w:gridCol w:w="1353"/>
        <w:gridCol w:w="1353"/>
        <w:gridCol w:w="1353"/>
      </w:tblGrid>
      <w:tr w:rsidR="004C78B3" w:rsidRPr="004C78B3" w14:paraId="6A13F955" w14:textId="77777777" w:rsidTr="00D84D34">
        <w:tc>
          <w:tcPr>
            <w:tcW w:w="2505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083D020" w14:textId="77777777" w:rsidR="004C78B3" w:rsidRPr="004C78B3" w:rsidRDefault="004C78B3" w:rsidP="004C78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ountry</w:t>
            </w:r>
          </w:p>
        </w:tc>
        <w:tc>
          <w:tcPr>
            <w:tcW w:w="1352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BD43B02" w14:textId="6A6BFB3A" w:rsidR="004C78B3" w:rsidRPr="004C78B3" w:rsidRDefault="00C66EA3" w:rsidP="004C78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ample size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7E8A9D6" w14:textId="5C023AFF" w:rsidR="004C78B3" w:rsidRPr="004C78B3" w:rsidRDefault="004C78B3" w:rsidP="004C78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ean age</w:t>
            </w:r>
            <w:r w:rsidR="00D84D34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, in years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3C83A54" w14:textId="77777777" w:rsidR="004C78B3" w:rsidRPr="004C78B3" w:rsidRDefault="004C78B3" w:rsidP="004C78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% women</w:t>
            </w:r>
          </w:p>
        </w:tc>
        <w:tc>
          <w:tcPr>
            <w:tcW w:w="1353" w:type="dxa"/>
            <w:tcBorders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3727C36" w14:textId="77777777" w:rsidR="004C78B3" w:rsidRPr="004C78B3" w:rsidRDefault="004C78B3" w:rsidP="004C78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% students</w:t>
            </w:r>
          </w:p>
        </w:tc>
      </w:tr>
      <w:tr w:rsidR="004C78B3" w:rsidRPr="004C78B3" w14:paraId="3E09902D" w14:textId="77777777" w:rsidTr="00D84D34">
        <w:tc>
          <w:tcPr>
            <w:tcW w:w="2505" w:type="dxa"/>
            <w:tcBorders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B512A4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lgeria</w:t>
            </w:r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3D02EC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0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49E5BB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A3208E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9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C8D267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5C644663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FECEC3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rgentin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F2F842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CECA0A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CDC2F7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6169BC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7</w:t>
            </w:r>
          </w:p>
        </w:tc>
      </w:tr>
      <w:tr w:rsidR="004C78B3" w:rsidRPr="004C78B3" w14:paraId="3B8DB06D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DED3D4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rmen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154833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239C3B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D1555C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688DCD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7</w:t>
            </w:r>
          </w:p>
        </w:tc>
      </w:tr>
      <w:tr w:rsidR="004C78B3" w:rsidRPr="004C78B3" w14:paraId="694A1872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5B60A8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ustral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3BEE17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CDB845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C6FF05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65110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77618747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A98B96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ustr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00CDAF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839F57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28A18F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6EB993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7C32A2F0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38FA6C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osnia and Herzegovin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8FD0C9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ED9961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C5EB20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7E0F56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1415A729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A1D86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otswan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4F8EEE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CF289F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FA44F8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8AE23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7D68F7A1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DBA8C7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Brazi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8AA758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E6BE23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BD2ECF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5DA93E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9</w:t>
            </w:r>
          </w:p>
        </w:tc>
      </w:tr>
      <w:tr w:rsidR="004C78B3" w:rsidRPr="004C78B3" w14:paraId="1F034B36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EF0DF3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anad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9B0010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024E87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2F65B5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01C0BF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0D0406DC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C69199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hil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708119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B98D11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09A080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03359A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3332CB97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E87E48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hin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E583C7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A142DB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32BB8C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F5B78B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0</w:t>
            </w:r>
          </w:p>
        </w:tc>
      </w:tr>
      <w:tr w:rsidR="004C78B3" w:rsidRPr="004C78B3" w14:paraId="7965F3EA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EB938C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olomb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2C4B4E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F5C4CF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300A9A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B78EE9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7</w:t>
            </w:r>
          </w:p>
        </w:tc>
      </w:tr>
      <w:tr w:rsidR="004C78B3" w:rsidRPr="004C78B3" w14:paraId="3FA878D6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74B5FC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Czech Republic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1A6343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02E743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12DC92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48A108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9</w:t>
            </w:r>
          </w:p>
        </w:tc>
      </w:tr>
      <w:tr w:rsidR="004C78B3" w:rsidRPr="004C78B3" w14:paraId="53D0A396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307E4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cuado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868A5F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1B47FA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490F71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864F32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5</w:t>
            </w:r>
          </w:p>
        </w:tc>
      </w:tr>
      <w:tr w:rsidR="004C78B3" w:rsidRPr="004C78B3" w14:paraId="4B958C57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620A6E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ston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DAFDDF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EE2EB6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26CA6E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D4AD9E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5</w:t>
            </w:r>
          </w:p>
        </w:tc>
      </w:tr>
      <w:tr w:rsidR="004C78B3" w:rsidRPr="004C78B3" w14:paraId="7FF2E4E8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335CC4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Finlan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1E9D3F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275C2B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ABA9B8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3EC6BD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9</w:t>
            </w:r>
          </w:p>
        </w:tc>
      </w:tr>
      <w:tr w:rsidR="004C78B3" w:rsidRPr="004C78B3" w14:paraId="1DACA950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444A08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German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7CE310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C3BD44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E4B6FA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F07149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0</w:t>
            </w:r>
          </w:p>
        </w:tc>
      </w:tr>
      <w:tr w:rsidR="004C78B3" w:rsidRPr="004C78B3" w14:paraId="25B23F7B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3E8231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Ghan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B97696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7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AB3366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83C2C2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7766FF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8</w:t>
            </w:r>
          </w:p>
        </w:tc>
      </w:tr>
      <w:tr w:rsidR="004C78B3" w:rsidRPr="004C78B3" w14:paraId="62ABC53D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23A28F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Gree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C42C9C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94296C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AA01E5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BB8268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3</w:t>
            </w:r>
          </w:p>
        </w:tc>
      </w:tr>
      <w:tr w:rsidR="004C78B3" w:rsidRPr="004C78B3" w14:paraId="07036D3B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2BAA31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Hungar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D0F220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898AEB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473BCC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71D383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9</w:t>
            </w:r>
          </w:p>
        </w:tc>
      </w:tr>
      <w:tr w:rsidR="004C78B3" w:rsidRPr="004C78B3" w14:paraId="4BE4AA28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982279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celan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1354CF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4D7087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86C511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E6FA39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8</w:t>
            </w:r>
          </w:p>
        </w:tc>
      </w:tr>
      <w:tr w:rsidR="004C78B3" w:rsidRPr="004C78B3" w14:paraId="3E5FAF9B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E609E9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nd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BAFF8F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8EE0E5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FA902E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1E08BC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96</w:t>
            </w:r>
          </w:p>
        </w:tc>
      </w:tr>
      <w:tr w:rsidR="004C78B3" w:rsidRPr="004C78B3" w14:paraId="237A6850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7E0A45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ra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00ED34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3CB89D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27377B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2C4659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54959379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A0094B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relan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355E72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1929A1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02F329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DB56FF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95</w:t>
            </w:r>
          </w:p>
        </w:tc>
      </w:tr>
      <w:tr w:rsidR="004C78B3" w:rsidRPr="004C78B3" w14:paraId="5CB71255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947780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srae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5D3792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CDCCA1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D4232F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FAA20B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8</w:t>
            </w:r>
          </w:p>
        </w:tc>
      </w:tr>
      <w:tr w:rsidR="004C78B3" w:rsidRPr="004C78B3" w14:paraId="192CE0E8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64723A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tal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22F1F7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4D7372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F6BB6F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257463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577E2B9B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9BCD7C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vory Coas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CADFF2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A222E3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C53026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78F821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5FFDCE33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E5BBA5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Japa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0087E1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0D8F93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EDD7EC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2569E2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6B9E1257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6DC75C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Kazakhsta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29F722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9EAABE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AD20BF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72117E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12043311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A327A4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Keny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D890A1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9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56206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C26D56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8D6C30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3FE4020F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627D90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Latv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1BD06A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BB5283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FD4568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008E27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9</w:t>
            </w:r>
          </w:p>
        </w:tc>
      </w:tr>
      <w:tr w:rsidR="004C78B3" w:rsidRPr="004C78B3" w14:paraId="2399B0EB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92FE0B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alays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CCC186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CD11E6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D88405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F192B2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9</w:t>
            </w:r>
          </w:p>
        </w:tc>
      </w:tr>
      <w:tr w:rsidR="004C78B3" w:rsidRPr="004C78B3" w14:paraId="4D685725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A24E5D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exic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493157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4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9AC642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58C17A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A73F41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31E77400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6E40E3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ozambiqu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60243C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FEEDD1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9A3C2B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A71FC4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79E10E81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759FFC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etherland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2B6AF6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57456D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B344E2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0A6CBB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1DD1B079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9F6567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Niger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A5FC06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6656A4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BAB732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B6E341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1</w:t>
            </w:r>
          </w:p>
        </w:tc>
      </w:tr>
      <w:tr w:rsidR="004C78B3" w:rsidRPr="004C78B3" w14:paraId="092B456F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06BE26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eru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5DA72F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87897B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5610D3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745BB3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1</w:t>
            </w:r>
          </w:p>
        </w:tc>
      </w:tr>
      <w:tr w:rsidR="004C78B3" w:rsidRPr="004C78B3" w14:paraId="3FD56E24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C1365C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olan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F3359F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00ED25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3A902D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5DECFC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4</w:t>
            </w:r>
          </w:p>
        </w:tc>
      </w:tr>
      <w:tr w:rsidR="004C78B3" w:rsidRPr="004C78B3" w14:paraId="2EBBD9D9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9EF300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ortugal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813157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F2AB59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4845EE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538CA7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57F28B0F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7A1308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Qatar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DCF649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852BB8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8F0758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BD93C7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2</w:t>
            </w:r>
          </w:p>
        </w:tc>
      </w:tr>
      <w:tr w:rsidR="004C78B3" w:rsidRPr="004C78B3" w14:paraId="491CDCBD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ECD9DD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Russ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12CD6F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8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0405CE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038340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731B5E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17DA7091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34D112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audi Arab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E9804D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8FEC01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01C024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D913CE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1</w:t>
            </w:r>
          </w:p>
        </w:tc>
      </w:tr>
      <w:tr w:rsidR="004C78B3" w:rsidRPr="004C78B3" w14:paraId="25770281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21D2DD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ingapor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47354D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78977A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FBFC4BD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AEB71B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09BD8829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1A7D41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lovaki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E8096A0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61F664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DA33F8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AC81AE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6</w:t>
            </w:r>
          </w:p>
        </w:tc>
      </w:tr>
      <w:tr w:rsidR="004C78B3" w:rsidRPr="004C78B3" w14:paraId="085842B8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71D37C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outh Kore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6F0BD0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C91A90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B0EAE2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D3B55D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5</w:t>
            </w:r>
          </w:p>
        </w:tc>
      </w:tr>
      <w:tr w:rsidR="004C78B3" w:rsidRPr="004C78B3" w14:paraId="02FBF699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042FC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pa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4A9180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60C2D6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C37506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113E31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1</w:t>
            </w:r>
          </w:p>
        </w:tc>
      </w:tr>
      <w:tr w:rsidR="004C78B3" w:rsidRPr="004C78B3" w14:paraId="0C1AD057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7300E1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ri Lank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99A7A2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8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64C1DA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11B5FF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23CA88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26632C3E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BB7460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Swede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106BC7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A78B1A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343B1F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70E9B29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641EDA90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5A510C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Thailan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8817C5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A8C95A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E555B3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B9A28D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2B2A0BB1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EB3A15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Trinidad and Tobago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C41C7C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299B4B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DB7D79A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0D7357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5</w:t>
            </w:r>
          </w:p>
        </w:tc>
      </w:tr>
      <w:tr w:rsidR="004C78B3" w:rsidRPr="004C78B3" w14:paraId="685D435E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70F3E66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Turke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ED9924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BCD11E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5354EB1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918D2D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21C97038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CEE4F01" w14:textId="7E941413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</w:t>
            </w:r>
            <w:r w:rsidR="00D84D34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nited </w:t>
            </w: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A</w:t>
            </w:r>
            <w:r w:rsidR="00D84D34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rab </w:t>
            </w: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E</w:t>
            </w:r>
            <w:r w:rsidR="00D84D34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irat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D59BBBF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3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68454D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DB6CC3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8C612B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  <w:tr w:rsidR="004C78B3" w:rsidRPr="004C78B3" w14:paraId="3348A9BD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7E2D77B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krain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47159E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4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B93EDE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251AAD15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B6EC357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59</w:t>
            </w:r>
          </w:p>
        </w:tc>
      </w:tr>
      <w:tr w:rsidR="004C78B3" w:rsidRPr="004C78B3" w14:paraId="43907AEF" w14:textId="77777777" w:rsidTr="00D84D34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05A475EE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nited Kingdo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14CDCC4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4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4CBE129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32DCC87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5B04006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1</w:t>
            </w:r>
          </w:p>
        </w:tc>
      </w:tr>
      <w:tr w:rsidR="004C78B3" w:rsidRPr="004C78B3" w14:paraId="58BDE023" w14:textId="77777777" w:rsidTr="00D84D34">
        <w:tc>
          <w:tcPr>
            <w:tcW w:w="2505" w:type="dxa"/>
            <w:tcBorders>
              <w:top w:val="nil"/>
              <w:left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18C904E8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nited States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2CE0933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658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543F05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20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7A67714C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77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tcMar>
              <w:top w:w="11" w:type="dxa"/>
              <w:left w:w="11" w:type="dxa"/>
              <w:bottom w:w="11" w:type="dxa"/>
              <w:right w:w="11" w:type="dxa"/>
            </w:tcMar>
          </w:tcPr>
          <w:p w14:paraId="6D7265F2" w14:textId="77777777" w:rsidR="004C78B3" w:rsidRPr="004C78B3" w:rsidRDefault="004C78B3" w:rsidP="004C78B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4C78B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100</w:t>
            </w:r>
          </w:p>
        </w:tc>
      </w:tr>
    </w:tbl>
    <w:p w14:paraId="3BEB264D" w14:textId="77777777" w:rsidR="004C78B3" w:rsidRPr="004C78B3" w:rsidRDefault="004C78B3" w:rsidP="00D84D34">
      <w:pPr>
        <w:spacing w:after="0" w:line="276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</w:p>
    <w:sectPr w:rsidR="004C78B3" w:rsidRPr="004C78B3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AADD0" w14:textId="77777777" w:rsidR="003A6909" w:rsidRDefault="003A6909">
      <w:pPr>
        <w:spacing w:after="0" w:line="240" w:lineRule="auto"/>
      </w:pPr>
      <w:r>
        <w:separator/>
      </w:r>
    </w:p>
  </w:endnote>
  <w:endnote w:type="continuationSeparator" w:id="0">
    <w:p w14:paraId="6B325401" w14:textId="77777777" w:rsidR="003A6909" w:rsidRDefault="003A6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D2386" w14:textId="77777777" w:rsidR="003A6909" w:rsidRDefault="003A6909">
      <w:pPr>
        <w:spacing w:after="0" w:line="240" w:lineRule="auto"/>
      </w:pPr>
      <w:r>
        <w:separator/>
      </w:r>
    </w:p>
  </w:footnote>
  <w:footnote w:type="continuationSeparator" w:id="0">
    <w:p w14:paraId="2604BD76" w14:textId="77777777" w:rsidR="003A6909" w:rsidRDefault="003A6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93F13" w14:textId="77777777" w:rsidR="006F1EB8" w:rsidRDefault="00D84D3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8B3"/>
    <w:rsid w:val="00145804"/>
    <w:rsid w:val="003A6909"/>
    <w:rsid w:val="004C78B3"/>
    <w:rsid w:val="0057188C"/>
    <w:rsid w:val="00675AA6"/>
    <w:rsid w:val="00B5691C"/>
    <w:rsid w:val="00C66EA3"/>
    <w:rsid w:val="00D8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3A7CC"/>
  <w15:chartTrackingRefBased/>
  <w15:docId w15:val="{F708D935-3626-4027-A75E-657F4267B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2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Persson</dc:creator>
  <cp:keywords/>
  <dc:description/>
  <cp:lastModifiedBy>Kimmo Eriksson</cp:lastModifiedBy>
  <cp:revision>4</cp:revision>
  <dcterms:created xsi:type="dcterms:W3CDTF">2021-11-09T13:17:00Z</dcterms:created>
  <dcterms:modified xsi:type="dcterms:W3CDTF">2022-01-14T08:01:00Z</dcterms:modified>
</cp:coreProperties>
</file>